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011" w:rsidRDefault="00242011" w:rsidP="004106B4"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 xml:space="preserve">Dataset S8: </w:t>
      </w:r>
      <w:r w:rsidRPr="00242011">
        <w:t xml:space="preserve">Sanger sequences of selected peroxidase-like </w:t>
      </w:r>
      <w:proofErr w:type="spellStart"/>
      <w:r w:rsidRPr="00242011">
        <w:t>unigene</w:t>
      </w:r>
      <w:proofErr w:type="spellEnd"/>
      <w:r w:rsidRPr="00242011">
        <w:t xml:space="preserve"> fragments</w:t>
      </w:r>
    </w:p>
    <w:p w:rsidR="004106B4" w:rsidRDefault="004106B4" w:rsidP="004106B4">
      <w:r>
        <w:t>&gt;Unigene7660_Banjin</w:t>
      </w:r>
    </w:p>
    <w:p w:rsidR="004106B4" w:rsidRDefault="004106B4" w:rsidP="004106B4">
      <w:r>
        <w:t>CTNTNTCCNNNTACCTCAGGCGGGCGATGCGAGAGGTCCCTGCCCCGGCATGAACACACTCGCAAACCACGGCTGGTTGCCTCGTTCGGGAGTCGCCACCCCACAGCAGATCATCACCGCCTCGGAGAAAGGCTTCAACATGGGTCACAACCTAGCTACATTCGTCACTTTCGCGAACATGCTTGTGAACGGAAACCATCTGACGAACCTGATGAGCATCGGCACTCTCACCCCCCTCACGGGCCCAGAGCCGCCGAAGCCCGCCATCGCGGGTGGTCTCAGCACTCACAACACCTTCGAAGGTGATGCGAGCTGGACGAGACTAA</w:t>
      </w:r>
    </w:p>
    <w:p w:rsidR="004106B4" w:rsidRDefault="004106B4" w:rsidP="004106B4">
      <w:r>
        <w:t>&gt;Unigene7660_Quanjin</w:t>
      </w:r>
    </w:p>
    <w:p w:rsidR="004106B4" w:rsidRDefault="004106B4" w:rsidP="004106B4">
      <w:r>
        <w:t>GNNNNANGGCTNNCTCAGACGGGCGATGCGAGAGGTCCACTGCCCCGGCATGAACACACTCGCAAACCACGGCTGGTTGCCTCGTTCGGGAGTCGCCACCCCACAGCAGATCATCACCGCCTCGGAGAAAGGCTTCAACATGGGTCACAACCTAGCTACATTCGTCACTTTCGCGAACATGCTTGTGAACGGAAACCATCTGACGAACCTGATGAGCATCGGCACTCTCACCCCCCTCACGGGCCCAGAGCCGCCGAAGCCCGCCATCGCGGGTGGTCTCAGCACTCACAACACCTTCGAAGGTGATGCGAGCATGACGAGACTAA</w:t>
      </w:r>
    </w:p>
    <w:p w:rsidR="004106B4" w:rsidRDefault="004106B4" w:rsidP="004106B4">
      <w:r>
        <w:t>&gt;Unigene7660_Wujin</w:t>
      </w:r>
    </w:p>
    <w:p w:rsidR="004106B4" w:rsidRDefault="004106B4" w:rsidP="004106B4">
      <w:r>
        <w:t>CTTNNCCNNNGCTCAGGCGGGCGATGCGAGAGGTCCCTGCCCCGGCATGAACACACTCGCAAACCACGGCTGGTTGCCTCGTTCGGGAGTCGCCACCCCACAGCAGATCATCACCGCCTCGGAGAAAGGCTTCAACATGGGTCACAACCTAGCTACATTCGTCACTTTCGCGAACATGCTTGTGAACGGAAACCATCTGACGAACCTGATGAGCATCGGCACTCTCACCCCCCTCACTGGCCCAGAGCCGCCGAAGCCCGCCATCGCGGGTGGTCTCAGCACTCACAACACCTTCGAAGGTGATGCGAGCTGACGAGACTAA</w:t>
      </w:r>
    </w:p>
    <w:p w:rsidR="004106B4" w:rsidRDefault="004106B4" w:rsidP="004106B4">
      <w:r>
        <w:t>&gt;Unigene7271_Quanjin</w:t>
      </w:r>
    </w:p>
    <w:p w:rsidR="004106B4" w:rsidRDefault="004106B4" w:rsidP="004106B4">
      <w:r>
        <w:t>NNNGNNTNNCAGGNACTCGCNCNNTCATGCACGAGGCTAGCAAGCAGTTCGGTGGCGGCAAATACAACTTGAGCGCCGCTGCTGAACACCGCTGGAACCGTATCCAAGACTCTATCGCACGCAACCCGACCTTCCAGTTCAGCAACCCGCGCTTTGCCACAGCGTATGTTGAGGCCGTCTTCCCGATAGCCTTCTTCATCGACGGCCATGTCAAAGGCGACGACGTGCGCGGTGCGGAGGGACTGGACCTTGACATCATGCGCGGCTTCTTCCAGGACTCGCGCAAAGGGACTGGACCTTGACATCATGCGCGGCTTCTTCCAGGACTCGCGCAA</w:t>
      </w:r>
    </w:p>
    <w:p w:rsidR="004106B4" w:rsidRDefault="004106B4" w:rsidP="004106B4">
      <w:r>
        <w:t>&gt;Unigene7271_Banjin</w:t>
      </w:r>
    </w:p>
    <w:p w:rsidR="004106B4" w:rsidRDefault="004106B4" w:rsidP="004106B4">
      <w:r>
        <w:t>NNNGNCNTNNNAGACGCTCTTTGACCAGATCGTCGAGGCTAGCAAGCAGTTCGGTGAGCGGCAAATACAACTTGAGCGCCGCTGCTGAACACCGCTGGAACCGTATCCAAGACTCTATCGCACGCAACCCGACCTTCCAGTTCAGCAACCCGCGCTTTGCCACAGCGTATGTTGAGGCCGTCTTCCCGATAGCGTTCTTCATCGACGGCCATGTCAAAGGCGACGACGTGCGCGGTGCGGAGGGACTGGACCTTGACATCATGCGCGGCTTCTTCCAGGACTCGCGCAA</w:t>
      </w:r>
    </w:p>
    <w:p w:rsidR="004106B4" w:rsidRDefault="004106B4" w:rsidP="004106B4">
      <w:r>
        <w:t>&gt;Unigene7271_Wujin</w:t>
      </w:r>
    </w:p>
    <w:p w:rsidR="004106B4" w:rsidRDefault="004106B4" w:rsidP="004106B4">
      <w:r>
        <w:t>NNNGNNTANTAGACGCTCTTTGACCAGATCGTCGAGGCTAGCAAGCAGTTCGGTGGCGGCAAATACAACTTGAGCGCCGCTGCTGAACACCGCTGGAACCGTATCCAAGACTCTATCGCACGCAACCCGACCTTCCAGTTCAGCAACCCGCGCTTTGCCACAGCGTATGTTGAGGCCGTCTTCCCGATAGCGTTCTTCATCGACGGCCATGTCAAAGGCGACGACGTGCGCGGTGCGGAGGGACTGGACCTTGACATCATGCGCGGCTTCTTCCAGGACTCGCGCAA</w:t>
      </w:r>
    </w:p>
    <w:p w:rsidR="004106B4" w:rsidRDefault="004106B4" w:rsidP="004106B4">
      <w:r>
        <w:t>&gt;Unigene11367_Wujin</w:t>
      </w:r>
    </w:p>
    <w:p w:rsidR="004106B4" w:rsidRDefault="004106B4" w:rsidP="004106B4">
      <w:r>
        <w:t>NNNNNNNNNNNCNGCGCGATGGTACTCCTGGATACGGCGCCAGCGGAGTTCGCCCGCGACGGTCAGGTTGTACCTCCCAGCACCGAACTTCTTGCTGTCTTTCTCGATCAGCTTGAACAGCGTGTTGTTGAAGCTGTGGTTATCGCCCAAGAAGTCATCGCTGCGCGTGAGACTCGCGTCGCCTTCGAAAGTGCCGTGAACGTTGAGACCGCCAGCGAGCGCTGGCTTCGGGGGCGCAAGCCCGGTCAACGGCGAGAGACCACCGATGCTCATCAAGTTGGTGA</w:t>
      </w:r>
    </w:p>
    <w:p w:rsidR="004106B4" w:rsidRDefault="004106B4" w:rsidP="004106B4">
      <w:r>
        <w:t>&gt;Unigene11367_Quanjin</w:t>
      </w:r>
    </w:p>
    <w:p w:rsidR="004106B4" w:rsidRDefault="004106B4" w:rsidP="004106B4">
      <w:r>
        <w:lastRenderedPageBreak/>
        <w:t>CAANANNTANNNNNTGCGCGATGGACTCCTGGATACGGCGCCAGCGGACTTCGCCCGCGACGGTCAGGTTGTACCTCCCAGCACCGAACTTCTTGCTGTCTTTCTCGATCAGCTTGAACAGCGTGTTGTTGAAGCTGTGGTTATCGCCCAAGAAGTCATCGCTGCGCGTGAGACTCGCATCGCCTTCGAAAGTGCCGTGAACGTTGAGACCGCCAGCGAGCGCTGGCTTCGGGGGCGCAAGCCCGGTCAACGGCGAGAGACCACCGATGCTCATCAAGTTGGTGA</w:t>
      </w:r>
    </w:p>
    <w:p w:rsidR="004106B4" w:rsidRDefault="004106B4" w:rsidP="004106B4">
      <w:r>
        <w:t>&gt;Unigene11367_Banjin</w:t>
      </w:r>
    </w:p>
    <w:p w:rsidR="004106B4" w:rsidRDefault="004106B4" w:rsidP="004106B4">
      <w:r>
        <w:t>NNGNNNCCCTNTGNGCGTATGGTCTCCTGGATGCGGCGCCGCGGACTTCGCCCGCGAGCGGTCAGGTTGTACCTCCCAGCACCGAACTTCTTGCTGTCTTTCTCGATCAGCTTGAACAGCGTGTTGTTGAAGCTGTGGTTATCGCCCAAGAAGTCATCGCTGCGCGTGAGACTCGCGTCGCCTTCGAAAGTGCCGTGAACGTTGAGACCGCCAGCGAGCGCTGGCTTCGGGGGCGCAAGCCCGGTCAACGGCGAGAGACCACCGATGCTCATCAAGTTGGTGA</w:t>
      </w:r>
    </w:p>
    <w:p w:rsidR="004106B4" w:rsidRDefault="004106B4" w:rsidP="004106B4">
      <w:r>
        <w:t>&gt;Unigene11260_Quanjin</w:t>
      </w:r>
    </w:p>
    <w:p w:rsidR="004106B4" w:rsidRDefault="004106B4" w:rsidP="004106B4">
      <w:r>
        <w:t>NNNNAANTCGCGCTCGCGATGCGACTTCTACTTGTGCGCAGGGGACAATCACAACATGCAGCCCGATCTCTTCCGGCAGATGCTGGAGCGCGCTGAGGCGCATGGTAACCAGTTCAACGTAGCCGCGCTGCAGGAACACTTCCACAATCGTTACGCACACTCCAGGGAGAACAACCCCAACTTCTACTTTGTTCCCCCGTCTGGTGTTGTTACCATGGGCGCAACTTATTTCCACGCCGGTTTCTTCACCAACGGCACAATTGGCTACGGAGGCTCCTCCAACGTCGCGTCCATCTCTAAA</w:t>
      </w:r>
    </w:p>
    <w:p w:rsidR="004106B4" w:rsidRDefault="004106B4" w:rsidP="004106B4">
      <w:r>
        <w:t>&gt;Unigene11260_Banjin</w:t>
      </w:r>
    </w:p>
    <w:p w:rsidR="004106B4" w:rsidRDefault="004106B4" w:rsidP="004106B4">
      <w:r>
        <w:t>NNNGNNACGCGCTCCGATGCGACTTCTACTTGTGCGCAGGGGACAATCACAACATGCAGCCCGATCTCTTCCGGCAGATGCTGGAGCGCGCTGAGGCGCATGGTAACCAGTTCAACGTAGCCGCGCTGCAGGAACACTTCCACAATCGTTACGCACACTCCAGGGAGAACAACCCCAACTTCTACTTTGTTCCCCCGTCTGGTGTTGTTACCATGGGCGCAACTTATTTCCACGCCGGTTTTTTCACCAACGGCACAATTGGCTACGGAGGCTCCTCCAACGTCGCGTCCATCTCTTTAACGACGGCGATTTGGCTCGGAGGCCCCCACGCCGCCTCTCTAAN</w:t>
      </w:r>
    </w:p>
    <w:p w:rsidR="004106B4" w:rsidRDefault="004106B4" w:rsidP="004106B4">
      <w:r>
        <w:t>&gt;Unigene11260_wujin</w:t>
      </w:r>
    </w:p>
    <w:p w:rsidR="004106B4" w:rsidRDefault="004106B4" w:rsidP="004106B4">
      <w:r>
        <w:t>NNNNNNNCGTNGTNNCCGATGCGACTTCTACTTGTGCGCAGGGGACAATCACAACATGCAGCCCGATCTCTTCCGGCAGATGCTGGAGCGCGCTGAGGCGCATGGTAACCAGTTCAACGTAGCCGCGCTGCAGGAACACTTCCACAATCGTTACGCACACTCCAGGGAGAACAACCCCAACTTCTACTTTGTTCCCCCGTCTGGTGTTGTTACCATGGGCGCAACTTATTTCCACGCCGGTTTTTTCACCAACGGCACAATTGGCTACGGAGGCTCCTCCAACGTCGCGTCCATCTCTTAA</w:t>
      </w:r>
    </w:p>
    <w:p w:rsidR="004106B4" w:rsidRDefault="004106B4" w:rsidP="004106B4">
      <w:r>
        <w:t>&gt;Unigene2337_Banjin</w:t>
      </w:r>
    </w:p>
    <w:p w:rsidR="004106B4" w:rsidRDefault="004106B4" w:rsidP="004106B4">
      <w:r>
        <w:t>NNNNCNNANNTTATTTAGGAGTCGTATAGTAGTATACAATTAGCTGCAGTGTGAGTAGATTATTGTACATTCCCACGAATCCATGTCATTAGTCGTCATTCAGTCTGATCTGTCGTGGTCCCCGCTGCTCTACGATTCCCAGCTCGACGAATACGGCGGTCACATTGATATTGAATATGGTGATGCCGAACCGGGAGCGATTGCTAGGCTCCCAACCCTCAGGCAGGCGCTCTTCTCGGAGGATGGGCTCCAGGTCGCGCACATTGA</w:t>
      </w:r>
    </w:p>
    <w:p w:rsidR="004106B4" w:rsidRDefault="004106B4" w:rsidP="004106B4">
      <w:r>
        <w:t>&gt;Unigene2337_Quanjin</w:t>
      </w:r>
    </w:p>
    <w:p w:rsidR="004106B4" w:rsidRDefault="004106B4" w:rsidP="004106B4">
      <w:r>
        <w:t>NNNGNNNCNNATTTAGGAGTCGTATAGTAGTATACAATTACATGCAGTGTGAGTAGATTATTGTACATTCCCACAAATCCATGTCATTAGTCGTCATTCAGCCTGATCTGTCGTGGTCCCCGCTGCTCTACGATTCCCAGCTCGACGAATACGGCGGTCACATTGATGTTGAATATGGTGATGCCGAACCGGGAGCGATTGCTAGGCTCCCAACCCTCAGGCAGGCGCTCTTCTCGGAGGATGGGCTCCAGGTCGCGCACATTGA</w:t>
      </w:r>
    </w:p>
    <w:p w:rsidR="004106B4" w:rsidRDefault="004106B4" w:rsidP="004106B4">
      <w:r>
        <w:t>&gt;Unigene2337_Wujin</w:t>
      </w:r>
    </w:p>
    <w:p w:rsidR="004106B4" w:rsidRDefault="004106B4" w:rsidP="004106B4">
      <w:r>
        <w:t>TNNGNNNGNTATNTTAGGAGTCGTATAGTAGTATACAATTAGCTGCAGTGTGAGTAGATTATTGTACATTCCCACGAATCCATGTCATTAGTCGTCATTCAGTCTGATCTGTCGTGGTCCCCGCTGCTCTACGATTCCCAGCTCGACGAATACGGCGGTCACATTGATATTGAATATGGTGATGCCGAACCGGGAGCGATTGCTAGGCTCCCAACCCTCAGGCAGGCGCTCTTCTCGGAGGATGGGCTCCAGGTCGCGCACATTGA</w:t>
      </w:r>
    </w:p>
    <w:p w:rsidR="004106B4" w:rsidRDefault="004106B4" w:rsidP="004106B4">
      <w:r>
        <w:lastRenderedPageBreak/>
        <w:t>&gt;Unigene4425_Banjin</w:t>
      </w:r>
    </w:p>
    <w:p w:rsidR="004106B4" w:rsidRDefault="004106B4" w:rsidP="004106B4">
      <w:r>
        <w:t>NNNNNNNCAGCGCTCGTNGGCGATCTACGGACTGTCGCGCTTTTTCGCCGTCGTTCTTGCCTACGGCGCCTTCTTAGGCGTGAACCTGGGCAACAAGCACCGGTTTTCGTTCACACTGGACATGAGCGACCTCTGCTCCAAGGGCGTCCCGCATCCAGCGCCTTTAGTACACGAAAATCCGCATCCAGTCACGCTCTCCGTCAAAGGACGGCCCAGCGCGTACCTTACGAACAAAGTGATCGAGCTCGCGGAGGACGCGCCAGACGTCAATCTCCAACACTTCGCGCACTGGCGGATAAA</w:t>
      </w:r>
    </w:p>
    <w:p w:rsidR="004106B4" w:rsidRDefault="004106B4" w:rsidP="004106B4">
      <w:r>
        <w:t>&gt;Unigene4425_Quanjin</w:t>
      </w:r>
    </w:p>
    <w:p w:rsidR="004106B4" w:rsidRDefault="004106B4" w:rsidP="004106B4">
      <w:r>
        <w:t>GNGANAANGNCAANNCTCGTTGGCGTCTACGGACTGTCGCGCTTTTTCGCCGTCGTTCTTGCCTACGGCGCCTTCTTAGGCGTGAACCTGGGCAACAAGCACCGGTTTTCGTTCACACTGGACATGAGCGACCTCTGCTCCAAGGGCGTCCCGCATCCAGCGCCTTTAGTACACGAAAATCCGCATCCAGTCACGCTCTCCGTCAAAGGACGGCCCAGCGCGTACCTTACGAACAAAGTGATCGAGCTCGCGGAGGACGCGCCAGACGTCAATCTCCAACACTTCGCGCACTGGCGGATAAA</w:t>
      </w:r>
    </w:p>
    <w:p w:rsidR="004106B4" w:rsidRDefault="004106B4" w:rsidP="004106B4">
      <w:r>
        <w:t>&gt;Unigene4425_Wujin</w:t>
      </w:r>
    </w:p>
    <w:p w:rsidR="004106B4" w:rsidRDefault="004106B4" w:rsidP="004106B4">
      <w:r>
        <w:t>GGNNNNGNNCANNGCTCGTTGGCGTCTACGGACTGTCGCGCTTTTTCGCCGTCGTTCTTGCCTACGGCGCCTTCTTAGGCGTGAACCTGGGCAACAAGCACCGGTTTTCGTTCACACTGGACATGAGCGACCTCTGCTCCAAGGGCGTCCCGCATCCAGCGCCTTTAGTACACGAAAATCCGCATCCAGTCACGCTCTCCGTCAAAGGACGGCCCAGCGCGTACCTTACGAACAAAGTGATCGAGCTCGCGGAGGACGCGCCAGACGTCAATCTCCAACACTTCGCGCACTGGCGGATAAA</w:t>
      </w:r>
    </w:p>
    <w:p w:rsidR="004106B4" w:rsidRDefault="004106B4" w:rsidP="004106B4">
      <w:r>
        <w:t>&gt;Unigene13643_Banjin</w:t>
      </w:r>
    </w:p>
    <w:p w:rsidR="004106B4" w:rsidRDefault="004106B4" w:rsidP="004106B4">
      <w:r>
        <w:t>NNNANCTGTNCGACATTTCGTGACCAGCCAGGTCTCCGGGGCGCATCGAAGCATCGAGTGAGTACACCTTGCTGAGCGACGAGCCGAATGTGCTCTCAATGAAGGCGACTTGCTGGTTGATGAGATCGGAGGTGTCGCTCGCGAGGAGCATCACGCCGTGGATACCAGTCCCTTTGAACTCCTGCTGCATCCGTCCGACGTCTCCGCGAGCGTCTGGATGGCCTGGAGCTGGCCGAGGGTGAAGGATGCATCGCCAACGTCGTCAAGGACCCCCAGCGCGGTGAGGCCAGACTGGGAGAACGCAACA</w:t>
      </w:r>
    </w:p>
    <w:p w:rsidR="004106B4" w:rsidRDefault="004106B4" w:rsidP="004106B4">
      <w:r>
        <w:t>&gt;Unigene13643_Quanjin</w:t>
      </w:r>
    </w:p>
    <w:p w:rsidR="004106B4" w:rsidRDefault="004106B4" w:rsidP="004106B4">
      <w:r>
        <w:t>NNNNCNNGNNCGACTTTCGTGACCAGCCAGGTCTCCGGGGCGCATCGAAGCATCGAGTGAGTACACCTTGCTGAGCGACGAGCCGAAGGTGCTCTCAATGAAGGCGACTTGCTGGTTTATGAGATCGGAGGTGTCGCTCGCGAGGAGCATCACGCCGTGGATACCAGTCCCTTTGAACTCCTGCTGCCATCCGTCCGACGTCTCCGCGAGCGTCTGGATGGCCTGGAGCTGGCCGAGGGTGAAGGATGCATCGCCGACGTCGTCAAGGACCCCCAGCGCGGTGAGGCCAGACTGGGAGAACGCAACCACCGACGTCGTCAAGGACCCCCAGCGCGGTGAGGCCAGACTGGGAGAACGCAACA</w:t>
      </w:r>
    </w:p>
    <w:p w:rsidR="004106B4" w:rsidRDefault="004106B4" w:rsidP="004106B4">
      <w:r>
        <w:t>&gt;Unigene13643_Wujin</w:t>
      </w:r>
    </w:p>
    <w:p w:rsidR="004106B4" w:rsidRDefault="004106B4" w:rsidP="004106B4">
      <w:r>
        <w:t>NNNANCANGNTGACGACATTTCGTGACCAGCCAGGTCTCCGGGGCGCATCGAAGCATCGAGTGAGTACACCTTGCTGAGCGACGAGCCGAATGTGCTCTCAATGAAGGCGACTTGCTGGTTGATGAGATCGGAGGTGTCGCTCGCGAGGAGCATCACGCCGTGGATACCAGTCCCTTTGAACTCCTGCTGCCATCCGTCCGACGTCTCCGCGAGCGTCTGGATGGCCTGGAGCTGGCCGAGGGTGAAGGATGCATCGCCAACGTCGTCAAGGACCCCCAGCGCGGTGAGGCCAGACTGGGAGAACGCAACAA</w:t>
      </w:r>
    </w:p>
    <w:p w:rsidR="004106B4" w:rsidRDefault="004106B4" w:rsidP="004106B4">
      <w:r>
        <w:t>&gt;Unigene10955_Banjin</w:t>
      </w:r>
    </w:p>
    <w:p w:rsidR="004106B4" w:rsidRDefault="004106B4" w:rsidP="004106B4">
      <w:r>
        <w:t>NNNNNNNNCNNGNANCNNAGACNTGNAGNTNAGATTGTTCTACTTCTTCGCCATATCAGGATGTGGCCACGTTCAAGACGCATCTCGCGAACGACATCGCGCCAGTCCTCACCTCGGCCGAGCAGATGATGAACATGACGCAGCAACCCCTCGTCCTCTTGAACGTTGCGTTCTCCCAGTCTGGCCTCACCGCGCTGGGGGTCCTTGACGACGTTGGCGATGCATCCTTCACCCTCGGCCAGCTCCAGGCCATCCAGACGCTCGCGGAGACGTCGGACGGATGGCAGCAGGAGTTCAAAGGGACTGGTATCCACGGCGTGATGCTCCTCGCGAGCGACACCTCCGATCTCATAA</w:t>
      </w:r>
    </w:p>
    <w:p w:rsidR="004106B4" w:rsidRDefault="004106B4" w:rsidP="004106B4">
      <w:r>
        <w:t>&gt;Unigene10955_Quanjin</w:t>
      </w:r>
    </w:p>
    <w:p w:rsidR="004106B4" w:rsidRDefault="004106B4" w:rsidP="004106B4">
      <w:r>
        <w:lastRenderedPageBreak/>
        <w:t>TNNAANNNAGTCNNATNANCNTATAGTNTAANATTGTTCTACTTCTTCGCCATTCAGGATGTGGCCACGTTCAAGACGCATCTCGCGAACGACATCGCGCCAGTCCTCACCTCGGCCGAGCAGATGATGAACATGACGCAGCAACCCCTCGTCCTCTTGAACGTCGCGTTCTCCCAGTCTGGCCTCACCGCGCTGGGGGTCCTTGACGACGTCGGCGATGCATCCTTCACCCTCGGCCAGCTCCAGGCCATCCAGACGCTCGCGGAGACGTCGGACGGATGGCAGCAGGAGTTCAAAGGGACTGGTATCCACGGCGTGATGCTCCTCGCGAGCGACACCTCCGATCTCATAA</w:t>
      </w:r>
    </w:p>
    <w:p w:rsidR="004106B4" w:rsidRDefault="004106B4" w:rsidP="004106B4">
      <w:r>
        <w:t>&gt;Unigene10955_Wujin</w:t>
      </w:r>
    </w:p>
    <w:p w:rsidR="004106B4" w:rsidRDefault="004106B4" w:rsidP="004106B4">
      <w:r>
        <w:t>TAGCTNNNNAGACGTGCAGNTNNNGATTGTTCTACTTCTTCGCCATTCAGGATGTGGCCACGTTCAAGACGCATCTCGCGAACGACATCGCGCCAGTCCTCACCTCGGCCGAGCAGATGATGAACATGACGCAGCAACCCCTCGTCCTCTTGAACGTTGCGTTCTCCCAGTCTGGCCTCACCGCGCTGGGGGTCCTTGACGACGTTGGCGATGCATCCTTCACCCTCGGCCAGCTCCAGGCCATCCAGACGCTCGCGGAGACGTCGGACGGATGGCAGCAGGAGTTCAAAGGGACTGGTATCCACGGCGTGATGCTCCTCGCGAGCGACACCTCCGATCTCATAA</w:t>
      </w:r>
    </w:p>
    <w:p w:rsidR="004106B4" w:rsidRDefault="004106B4" w:rsidP="004106B4">
      <w:r>
        <w:t>&gt;Unigene2620_Banjin</w:t>
      </w:r>
    </w:p>
    <w:p w:rsidR="004106B4" w:rsidRDefault="004106B4" w:rsidP="004106B4">
      <w:r>
        <w:t>NNCNNGNNNAGTGNANTGTGCACTCGCATGCCCGGCAAAGAGGGTTAAAACGATGACGAGCATACCCGCTATGAGGCTCGCGGCGAAGAGGCCCAGGATAGTGATGACTGCCCTACTATCGCGCTCGTAGAGTGCACATGTCCTGTAGCATAACACCGCTCCTGGAATAGCAAACCACTCGATTATTGCTGCAGTGGACATCACATCCTTGATCATCGCTGTACAGAATTCGTCGGACACCTTGGGATATGTCAGACCAATTACGTTGAAGAGCTGGTGAGCATCA</w:t>
      </w:r>
    </w:p>
    <w:p w:rsidR="004106B4" w:rsidRDefault="004106B4" w:rsidP="004106B4">
      <w:r>
        <w:t>&gt;Unigene2620_Quanjin</w:t>
      </w:r>
    </w:p>
    <w:p w:rsidR="004106B4" w:rsidRDefault="004106B4" w:rsidP="004106B4">
      <w:r>
        <w:t>TNNNNNCGGTGNNCTGTGCACTCGCATGCCCGGCAAGAGGGTTAAAACGATGACGAGCATACCCGCTATGAGGCTCGCGGCGAAGAGGCCCAGGATAGTGATGACTGCCCTACTATCGCGCTCGTAGAGTGCACATGTCCTGTAGCATAACACCGCTCCTGGAATAGCAAACCACTCGATTATTGCTGCAGTGGACATCACATCCTTGATCATCGCTGTACAGAATTCGTCGGACACCTTGGGATATGTCAGACCAATTACGTTGAAGAGCTGGTGAGCATCA</w:t>
      </w:r>
    </w:p>
    <w:p w:rsidR="004106B4" w:rsidRDefault="004106B4" w:rsidP="004106B4">
      <w:r>
        <w:t>&gt;Unigene2620_Wujin</w:t>
      </w:r>
    </w:p>
    <w:p w:rsidR="004106B4" w:rsidRDefault="004106B4" w:rsidP="004106B4">
      <w:r>
        <w:t>NNNNNNNNNNGNGNANTGTGCACTCGCATGCCCGGCAAGAGGGTTAAAACGATGACGAGCATACCCGCTATGAGGCTCGCGGCGAAGAGGCCCAGGATAGTGATGACTGCCCTACTATCGCGCTCGTAGAGTGCACATGTCCTGTAGCATAACACCGCTCCTGGAATAGCAAACCACTCGATTATTGCTGCAGTGGACATCACATCCTTGATCATCGCTGTACAGAATTCGTCGGACACCTTGGGATATGTCAGACCAATTACGTTGAAGAGCTTGTGAGCATCA</w:t>
      </w:r>
    </w:p>
    <w:p w:rsidR="004106B4" w:rsidRDefault="004106B4" w:rsidP="004106B4">
      <w:r>
        <w:t>&gt;Unigene8988_Banjin</w:t>
      </w:r>
    </w:p>
    <w:p w:rsidR="004106B4" w:rsidRDefault="004106B4" w:rsidP="004106B4">
      <w:r>
        <w:t>NTNACNANCGCAGCACGTTGAGCGAGCGTCTTACCTTCAAAGGGCGGCGCGTTGTCGAGCATGAACTTGTTGAATTCAGGCACGAGCTGCTGCAGCTGACGGAAGACAAGGAAGGAACCGCCGGTTGCCCAGGCGGGCCGTGCGATTGCGTCATTGGTTGCACCTACGATGATAACACCAGGATCGACCACAATCTGACCCGGCAATGGATCATGGAACCCATTCAGAGCTGGTTGCGCGATACCGTCGACAAAGCCGAAGGGTTCGTGACCAGCCTCGGCGCCTGGACGGACAGAGGCGCGAGAGTATGAA</w:t>
      </w:r>
    </w:p>
    <w:p w:rsidR="004106B4" w:rsidRDefault="004106B4" w:rsidP="004106B4">
      <w:r>
        <w:t>&gt;Unigene8988_Quanjin</w:t>
      </w:r>
    </w:p>
    <w:p w:rsidR="004106B4" w:rsidRDefault="004106B4" w:rsidP="004106B4">
      <w:r>
        <w:t>NNGANNNNNANAGNACGCTGCANCGAGCGTCTTACCTTCAAAGGGCAGGCGCGTTGTCGAGCATGAACTTGTTGAATTCAGGCACGAGCTGCTGCAGCTGACGGAAGACAAGGAAGGAACCGCCGGTTGCCCAGGCGGGCCGTGCGATTGCGTCATTGGTTGCACCTACGATGATAACACCAGGATCGACCACAATCTGACCCGGCAATGGATCATGGAACCCATTCAGAGCTGGTTGCGCGATACCGTCGACAAAGCCGAAGGGTTCGTGACCAGCCTCGGCGCCTGGACGGACAGAGGCGTCGAGAGTATGA</w:t>
      </w:r>
    </w:p>
    <w:p w:rsidR="004106B4" w:rsidRDefault="004106B4" w:rsidP="004106B4">
      <w:r>
        <w:t>&gt;Unigene8988_Wujin</w:t>
      </w:r>
    </w:p>
    <w:p w:rsidR="004106B4" w:rsidRDefault="004106B4" w:rsidP="004106B4">
      <w:r>
        <w:t>NNNNTCNANNNGCGCACTNTAGAGTANAGACGTCTTACCTTCAAAGGGCGGCGCGTTGTCGAGCATGAACTTGTTGAATTCAGGCACGAGCTGCTGCAGCTGACGGAAGACAAGGAAGGAACCGCCGGTTGCCCAGGCGGGCCGTGCGATTGCGTCATTGGTTGCACCTACGATGATAACACCAGGATCGACCACAATCTGACCCGGCAATGGATCATGGAACCCATTCAGAGCTGGTTGCGCGATACCGTCGACAAAGCCGAAGGGTTCGTGACCAGCCTCGGCGCCTGGACGGACAGAGGCGTCGAGAGTATGA</w:t>
      </w:r>
    </w:p>
    <w:p w:rsidR="004106B4" w:rsidRDefault="004106B4" w:rsidP="004106B4">
      <w:r>
        <w:lastRenderedPageBreak/>
        <w:t>&gt;Unigene6898_Banjin</w:t>
      </w:r>
    </w:p>
    <w:p w:rsidR="004106B4" w:rsidRDefault="004106B4" w:rsidP="004106B4">
      <w:r>
        <w:t>NNNTANAANGAGTCAGCATACTGGAAAGAGCGGATGCACAAGGCGAATTAGGCCGGGACGGCGACTCATCGAGACTGTCAGAGTCAAGCTTAAACTCGTTGTAATTGATTAAAAGGAGCTTTCAGTGGCGACACTGCGGCGACAATGGGCGTGTGATTATGAACGGTCCCCGGATAGCTCGCAGTTCCTTGTCGTCGGTGGCAATTATTCTACGGCCATATAGCAGTTGACAGTGTTCAGGAAGTTCAGCAATGCCTTTCGCTGCGTCCAGGAAAATCGTGAAATTGGGAGGCTCCAGTTAAAAACCTGTGCTAGCGCGCGAGACGCGAGGATTGGGTCA</w:t>
      </w:r>
    </w:p>
    <w:p w:rsidR="004106B4" w:rsidRDefault="004106B4" w:rsidP="004106B4">
      <w:r>
        <w:t>&gt;Unigene6898_Quanjin</w:t>
      </w:r>
    </w:p>
    <w:p w:rsidR="004106B4" w:rsidRDefault="004106B4" w:rsidP="004106B4">
      <w:r>
        <w:t>NNNGTAGNANATGAGTCATGCATACTGGAAAGAGCGGATGCACAAGGCGAATTAGGCCGGGACGGCGACTCATCGAGACTGTCAGAGTCAAGCTTAAACTCGTTGTAATTGATTAAAAGGAGCTTTCAGTGGCGACACTGCGGCGACAATGGGCGTGTGATTATGAACGGTCCCCGGATAGCTCGCAGTTCCTTGTCGTCGGTGGCAATTATTCTACGGCCATATAGCAGTTGACAGTGTTCAGGAAGTTCAGCAATGCCTTTCGCTGCGTCCAGGAGAATCGTGAAATTGGGAGGCTCCAGTTAAAAACCTGTGCTAGCGCGCGAGACGCGAGGATTGGGTCA</w:t>
      </w:r>
    </w:p>
    <w:p w:rsidR="004106B4" w:rsidRDefault="004106B4" w:rsidP="004106B4">
      <w:r>
        <w:t>&gt;Unigene6898_Wujin</w:t>
      </w:r>
    </w:p>
    <w:p w:rsidR="004106B4" w:rsidRDefault="004106B4" w:rsidP="004106B4">
      <w:r>
        <w:t>NNGCCNNNNATGAGTCAGAGCATACTGGATCAGAGCGGATCGCACAAGCGTCGAATCTACGGCCAGGGACGGCTACTCATCAGAGACTGTCAGAGTCAAGCTTAAACTCGTTGTAATTGATTAAAAGGAGCTTTCAGTGGCGACACTGCGGCGACAATGGGCGTGTGATTATGAACGGTCCCCGGATAGCTCGCAGTTCCTTGTCGTCGGTGGCAATTATTCTACGGCCATATAGCAGTTGACAGTGTTCAGGAAGTTCAGCAATGCCTTTCGCTGCGTCCAGGAGAATCGTGAAATTGGGAGGCTCCAGTTAAAAACCTGTGCTAGCGCGCGAGACGCGAGGATTGGGTCAA</w:t>
      </w:r>
    </w:p>
    <w:p w:rsidR="004106B4" w:rsidRDefault="004106B4" w:rsidP="004106B4">
      <w:r>
        <w:t>&gt;Unigene11083_Quanjin</w:t>
      </w:r>
    </w:p>
    <w:p w:rsidR="004106B4" w:rsidRDefault="004106B4" w:rsidP="004106B4">
      <w:r>
        <w:t>NNNCNGNCAATCATGACGACNTCGAGCAGGGCTGCGCGACGCAAGCCTTCCCGACGACGCTCTCCACCGCCGCTGGGCAGCCCACTCCCATCCCGCCTGTCAACGTGCAGGATATCGCGTTTGGCAGGAAGTGATTGATCTCCATCTTCAGTATCTACAGTACTAGATGTGTCGTGGCTTTCTCGAATTGGTTTTTGTTATTGCTTTTTCAACTTTGTCGTCCTCAATTTTGTTTTTGGTACTCGCAGTGCGATTCATTTGTTTCCTATTCCATTCTCAACTCACGA</w:t>
      </w:r>
    </w:p>
    <w:p w:rsidR="004106B4" w:rsidRDefault="004106B4" w:rsidP="004106B4">
      <w:r>
        <w:t>&gt;JQ650250_Quanjin</w:t>
      </w:r>
    </w:p>
    <w:p w:rsidR="004106B4" w:rsidRDefault="004106B4" w:rsidP="004106B4">
      <w:r>
        <w:t>NNNNNNTCNCACNGNCAGGCCAAGATGCCACCAGCTTCAAGGAATCAACCTCGTCATGGGTCCCTCAGTTTGCCGGCACTGGGATCCACGGCGTCATCATCCTCGCGAGCGACACGACCGACCTCATTGACCAGCAGGTGGCTTCGATTGAGTCGACTTTCGGCTCGTCGATCTCGAAGCTCTACTCGTTGTCGGCTTCGATCCGTCCAGGAAACGAAGCTGGTCATGAAATGTTCGGCTTCCTTGATGGAATTGCTCAGCCCGCCATCAACGGCTTTAACACTCCTCTGCCTGAG</w:t>
      </w:r>
    </w:p>
    <w:p w:rsidR="004106B4" w:rsidRDefault="004106B4" w:rsidP="004106B4">
      <w:r>
        <w:t>&gt;JQ650250_Banjin</w:t>
      </w:r>
    </w:p>
    <w:p w:rsidR="004106B4" w:rsidRDefault="004106B4" w:rsidP="004106B4">
      <w:r>
        <w:t>NNNNNNGCACGGNNGGCCATAGATGCCACCAGCTTCAAGGAATCAACCTCGTCATGGGTCCCTCAGTTTGCCGGCACTGGGATCCACGGCGTCATCATCCTCGCGAGCGACACGACCGACCTCATTGACCAGCAGGTGGCTTCGATTGAGTCGACTTTCGGCTCGTCGATCTCGAAGCTCTACTCGTTGTCGGCTTCGATCCGTCCAGGAAACGAAGCTGGTCATGAAATGTTCGGCTTCCTTGATGGAATTGCTCAGCCCGCCATCAACGGCTTTAACACTCCTCTGCCTGA</w:t>
      </w:r>
    </w:p>
    <w:p w:rsidR="004106B4" w:rsidRDefault="004106B4" w:rsidP="004106B4">
      <w:r>
        <w:t>&gt;JQ650250_Wujin</w:t>
      </w:r>
    </w:p>
    <w:p w:rsidR="004106B4" w:rsidRDefault="004106B4" w:rsidP="004106B4">
      <w:r>
        <w:t>NNANNNTTTGCACGGNAGGCCAAGATGCCACCAGCTTCAAGGAATCAACCTCGTCATGGGTCCCTCAGTTTGCCGGCACTGGGATCCACGGCGTCATCATCCTCGCGAGCGACACGACCGACCTCATTGACCAGCAGGTGGCTTCGATTGAGTCGACTTTCGGCTCGTCGATCTCGAAGCTCTACTCGTTGTCGGCTTCGATCCGTCCAGGAAACGAAGCTGGTCATGAAATGTTCGGCTTCCTTGATGGAATTGCTCAGCCCGCCATCAACGGCTTTAACACTCCTCTGCCTGA</w:t>
      </w:r>
    </w:p>
    <w:p w:rsidR="004106B4" w:rsidRDefault="004106B4" w:rsidP="004106B4">
      <w:r>
        <w:t>&gt;Unigene10269_Banjin</w:t>
      </w:r>
    </w:p>
    <w:p w:rsidR="004106B4" w:rsidRDefault="004106B4" w:rsidP="004106B4">
      <w:r>
        <w:t>NNNNCACTCGCGCAGACGCCTTCGAGAGGTCGTTGATGAAGTCGTCGCGGATGGCAGCCCATGCGCAGCACTGAACATCCTTCACGCGCTCCTTGCTGTTGGGGCAAGTGTGAAGGGCATCCGGCAACGTGGCACCAAACG</w:t>
      </w:r>
      <w:r>
        <w:lastRenderedPageBreak/>
        <w:t>CAAGGCGTGCTGCCGCCAGAGTCACAACGAACGCGCGGAGAACCGTGAAGGACATGGTCGAGGACGAGTCGAGGGAGGGAGCTGAGAGAACGAGAAACGAATCGCAGGACTCAACTTTATACTCGAGACCCCTGCTTTCCCGGGTATGTGAGATCTCGACAACAAGCGCAGATTATTGAC</w:t>
      </w:r>
    </w:p>
    <w:p w:rsidR="004106B4" w:rsidRDefault="004106B4" w:rsidP="004106B4">
      <w:r>
        <w:t>&gt;Unigene10269_Quanjin</w:t>
      </w:r>
    </w:p>
    <w:p w:rsidR="004106B4" w:rsidRDefault="004106B4" w:rsidP="004106B4">
      <w:r>
        <w:t>NNNGACAGCNTCGCCGCAGACGCCTTCGAGAGGTCGTTGATGAAGTCGTCGCGGATGGCAGCCCATGCGCAGCACTGAACATCCTTCACGCGCTCCTTGCTGTTGGGGCAAGTGTGAAGGGCATCCGGCAACGTGGCACCAAACGCAAGGCGTGCTGCCGCCAGAGTCACAACGAACGCGCGGAGAACCGTGAAGGACATGGTCGAGGACGAGTCGAGGGAGGGAGCTGAGAGAACGAGAAACGAATCGCAGGACTCAACTTTATACTCGAGACCCCTGCTTTCCCGGGTATGTGAGATCTCGACAACAAGCGCAGATTATTGACA</w:t>
      </w:r>
    </w:p>
    <w:p w:rsidR="004106B4" w:rsidRDefault="004106B4" w:rsidP="004106B4">
      <w:r>
        <w:t>&gt;Unigene10269_Wujin</w:t>
      </w:r>
    </w:p>
    <w:p w:rsidR="004106B4" w:rsidRDefault="004106B4" w:rsidP="004106B4">
      <w:r>
        <w:t>NNNNNCTTCGCGCAGACGCCTTCGAGAGGTCGTTGATGAAGTCGTCGCGGATGGCAGCCCATGCGCAGCACTGAACATCCTTCACGCGCTCCTTGCTGTTGGGGCAAGTGTGAAGGGCATCCGGCAACGTGGCACCAAACGCAAGGCGTGCTGCCGCCAGAGTCACAACGAACGCGCGGAGAACCGTGAAGGACATGGTCGAGGACGAGTCGAGGGAGGGAGCTGAGAGAACGAGAAACGAATCGCAGGACTCAACTTTATACTCGAGACCCCTGCTTTCCCGGGTATGTGAGATCTCGACAACAAGCGCAGATTATTGACA</w:t>
      </w:r>
    </w:p>
    <w:p w:rsidR="004106B4" w:rsidRDefault="004106B4" w:rsidP="004106B4">
      <w:r>
        <w:t>&gt;Unigene13933_Banjin</w:t>
      </w:r>
    </w:p>
    <w:p w:rsidR="004106B4" w:rsidRDefault="004106B4" w:rsidP="004106B4">
      <w:r>
        <w:t>ANANTNNNTNAGATCTTCTTGGTCTCTGTCAATTTCTTAAGCTCTCCGAGCTGTCAGCACGATACTGTCTGCTAACGTGATAGAGAGATGGCCGTCTCTACAACGACGACAAAATGGTCTCAAACTGTTGTCGGGGGATTTCTCCTCGGAAACGCTGGTGGTCAGTTGGAATGACCGTTAACCGCTTTGAACTGACACTGGCAGAGCTGATTGAAATACATATGCAGCCGCCTAAGGAGCGAAGGCCATACACATGTAGATATAGTTCACATGGCACCGGATTCGA</w:t>
      </w:r>
    </w:p>
    <w:p w:rsidR="004106B4" w:rsidRDefault="004106B4" w:rsidP="004106B4">
      <w:r>
        <w:t>&gt;Unigene13933_Quanjin</w:t>
      </w:r>
    </w:p>
    <w:p w:rsidR="004106B4" w:rsidRDefault="004106B4" w:rsidP="004106B4">
      <w:r>
        <w:t>NNNNNANTGANATCTTCTTGGTCTCTGTCAATTTCTTAAGCTCTCCGAGCTGTCAGCACGATACTGTCTGCTAACGTGATAGAGAGATGGCCGTCTCTACAACGACGACAAAATGGTCTCAAACTGTTGTCGGGGGATTTCTCCTCGGAAACGCTGGTGGTCAGTTGGACTGACCGTTAACCGCTTTGAACTGACACTGGCAGAGCTGATTGGAAAACATATGCAGCCGTCTAAGGATACCAAGGCCATACACATGTAGATATAGTTCACATGGCACCGGATTCGA</w:t>
      </w:r>
    </w:p>
    <w:p w:rsidR="004106B4" w:rsidRDefault="004106B4" w:rsidP="004106B4">
      <w:r>
        <w:t>&gt;Unigene13933_Wujin</w:t>
      </w:r>
    </w:p>
    <w:p w:rsidR="004106B4" w:rsidRDefault="004106B4" w:rsidP="004106B4">
      <w:r>
        <w:t>TNANAAATCAGGAGATCTTCTTGGTCTCTGTCAATTTCTTAAGCTCTCCGAGCTGTCAGCACGATACTGTCTGCTAACGTGATAGAGAGATGGCCGTCTCTACAACGACGACAAAATGGTCTCAAACTGTTGTCGGGGGATTTCTCCTCGGAAACGCTGGTGGTCAGTTGGACTGACCGTTAACCGCTTTGAACTGACACTGGCAGAGCTGATTGGAAAACATATGCAGCCGCCTAAGGATACGAAGGCCATACACATGTAGATATAGTTCACATGGCACCGGATTCGA</w:t>
      </w:r>
    </w:p>
    <w:p w:rsidR="004106B4" w:rsidRDefault="004106B4" w:rsidP="004106B4">
      <w:r>
        <w:t>&gt;Unigene12290_Quanjin</w:t>
      </w:r>
    </w:p>
    <w:p w:rsidR="004106B4" w:rsidRDefault="004106B4" w:rsidP="004106B4">
      <w:r>
        <w:t>NGANANCTCCATTCGTCTACGCGCAGTAACTCGACTTCGGCCTTTGCGCCTACTGCGCCGGATAGGGGGCGTGTTGAGTCCCTGCTGGCTGCTGGAGCGAAAAAGAGTGGGGACGGAGAGGGAGAGGGAGAGTTGACGCTGGCGGATCTGGCGCGGGTGCGCGCGGAACGCGATAGAGAGACCATCGCGGCGGGGCGGCCGCTGTCGGGCCTGCACGCGCGCATCGCGCGCGGCGAGGTCGCGCTCGCCTTTGCGCTCTTCGCGCGTCCGCGTGCCAGCGTGAGCGATGGCAGCGCGAACTCGACTTCGCACAGCAA</w:t>
      </w:r>
    </w:p>
    <w:p w:rsidR="004106B4" w:rsidRDefault="004106B4" w:rsidP="004106B4">
      <w:r>
        <w:t>&gt;Unigene3662_Quanjin</w:t>
      </w:r>
    </w:p>
    <w:p w:rsidR="004106B4" w:rsidRDefault="004106B4" w:rsidP="004106B4">
      <w:r>
        <w:t>NNNGTNGNANATACCGCTCGCCAGCATTCCTACCTGATCGCACAGTGGCCGCGACATCTCGTTCTGGACGTCCGTGCAGGCGCTGCGCGACGTGTACAACCTCTCGCTGCTGCTGGCAGCGGTGCTCACGCTCGCCGGCTGCCTCCTCCGCGGCGGCCGCGGCTTCCGCCTCAGTTACAGCAGCCCGGCTGGTTCTACTCGACGACCGCCGGTGTCACCCTGAAATAAAGCAGCCCAGTTTGTACTACTCGAAGACCGCCGGTGTCCCCGTGAGCTTTTTCTTTTTTCTTTTT</w:t>
      </w:r>
    </w:p>
    <w:p w:rsidR="004106B4" w:rsidRDefault="004106B4" w:rsidP="004106B4">
      <w:r>
        <w:t>&gt;Unigene3662_Banjin</w:t>
      </w:r>
    </w:p>
    <w:p w:rsidR="004106B4" w:rsidRDefault="004106B4" w:rsidP="004106B4">
      <w:r>
        <w:lastRenderedPageBreak/>
        <w:t>NNANNNGNNNTCNCGCGCTTCGCCACCATTTCCTACCTCCCGCACAGCGGCCGCGACATCTCGTTCTGGACGTCCGTGCAGGCGCTGCGCGACGTGTACAACCTCTCGCTGCTGCTCGCCGCGGTGCTCACGCTCGCCGGCTGCCTCCTCCGCGGCGGCCGCGGCTTCCGCCTCAGTTACAGCTGGCCGGCTGCCTCCTCCGCGGCGGCCGCGGCTTCCGCCTCAGTTACAGCCAT</w:t>
      </w:r>
    </w:p>
    <w:p w:rsidR="004106B4" w:rsidRDefault="004106B4" w:rsidP="004106B4">
      <w:r>
        <w:t>&gt;Unigene3662_Wujin</w:t>
      </w:r>
    </w:p>
    <w:p w:rsidR="004F0127" w:rsidRDefault="004106B4" w:rsidP="004106B4">
      <w:r>
        <w:t>GAAGNGNNNNACGCGCTCGCCACCATTCCTACCTGCCGCACAGTGGCCGCGACATCTCGTTCTGGACGTCCGTGCAGGCGCTGCGCGACGTGTACAACCTCTCGCTGCTGCTCGCCGCGGTGCTCACGCTCGCCGGCTGCCTCCTCCGCGGCGGCCGCGGCTTCCGCCTCAGTTACAGC</w:t>
      </w:r>
    </w:p>
    <w:sectPr w:rsidR="004F0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D84" w:rsidRDefault="00D34D84" w:rsidP="00242011">
      <w:r>
        <w:separator/>
      </w:r>
    </w:p>
  </w:endnote>
  <w:endnote w:type="continuationSeparator" w:id="0">
    <w:p w:rsidR="00D34D84" w:rsidRDefault="00D34D84" w:rsidP="00242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D84" w:rsidRDefault="00D34D84" w:rsidP="00242011">
      <w:r>
        <w:separator/>
      </w:r>
    </w:p>
  </w:footnote>
  <w:footnote w:type="continuationSeparator" w:id="0">
    <w:p w:rsidR="00D34D84" w:rsidRDefault="00D34D84" w:rsidP="00242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837"/>
    <w:rsid w:val="00242011"/>
    <w:rsid w:val="004106B4"/>
    <w:rsid w:val="004F0127"/>
    <w:rsid w:val="008C7837"/>
    <w:rsid w:val="009C0C37"/>
    <w:rsid w:val="00D3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0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0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0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90</Words>
  <Characters>13059</Characters>
  <Application>Microsoft Office Word</Application>
  <DocSecurity>0</DocSecurity>
  <Lines>108</Lines>
  <Paragraphs>30</Paragraphs>
  <ScaleCrop>false</ScaleCrop>
  <Company/>
  <LinksUpToDate>false</LinksUpToDate>
  <CharactersWithSpaces>1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</dc:creator>
  <cp:lastModifiedBy>yuhui</cp:lastModifiedBy>
  <cp:revision>11</cp:revision>
  <dcterms:created xsi:type="dcterms:W3CDTF">2018-07-04T09:16:00Z</dcterms:created>
  <dcterms:modified xsi:type="dcterms:W3CDTF">2018-07-04T09:19:00Z</dcterms:modified>
</cp:coreProperties>
</file>